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ja-JP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ja-JP"/>
        </w:rPr>
        <w:t xml:space="preserve">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ja-JP"/>
        </w:rPr>
        <w:t>: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"/>
        </w:rPr>
        <w:t xml:space="preserve">The HU values measured in the SE and TBDE images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ja-JP"/>
        </w:rPr>
        <w:t>TBDE Thorax+ SE abdome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protocol.</w:t>
      </w:r>
    </w:p>
    <w:tbl>
      <w:tblPr>
        <w:tblStyle w:val="3"/>
        <w:tblW w:w="990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511"/>
        <w:gridCol w:w="1137"/>
        <w:gridCol w:w="1425"/>
        <w:gridCol w:w="823"/>
        <w:gridCol w:w="1452"/>
        <w:gridCol w:w="1189"/>
        <w:gridCol w:w="11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sured organ</w:t>
            </w:r>
          </w:p>
        </w:tc>
        <w:tc>
          <w:tcPr>
            <w:tcW w:w="151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189" w:type="dxa"/>
            <w:gridSpan w:val="6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B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n HU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n HU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CCs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.9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7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 k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9±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 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0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4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.7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5.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4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6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.9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8±8.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.9±7.4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0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1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06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gle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TBD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in-bea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ual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U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Hounsfield Uni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keV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iloelectr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t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A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 xml:space="preserve">Mea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 xml:space="preserve">bsolute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rror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CC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traclass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relati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efficients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0ZTJlZjJjYzY0ZWFmZGZlYmYyNTBlNzEwMTJmYjMifQ=="/>
  </w:docVars>
  <w:rsids>
    <w:rsidRoot w:val="00000000"/>
    <w:rsid w:val="106B38D5"/>
    <w:rsid w:val="2B87788B"/>
    <w:rsid w:val="3D8E2780"/>
    <w:rsid w:val="44980729"/>
    <w:rsid w:val="5F4C0195"/>
    <w:rsid w:val="62476DCE"/>
    <w:rsid w:val="73D76D36"/>
    <w:rsid w:val="79733C08"/>
    <w:rsid w:val="7DF3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rPr>
      <w:rFonts w:ascii="Arial" w:hAnsi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1:57:00Z</dcterms:created>
  <dc:creator>pacs</dc:creator>
  <cp:lastModifiedBy>球#</cp:lastModifiedBy>
  <dcterms:modified xsi:type="dcterms:W3CDTF">2024-04-24T04:2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8596477CEFF4C2F9C608CF85E69A67F_12</vt:lpwstr>
  </property>
</Properties>
</file>